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36E13" w14:textId="517C6FC6" w:rsidR="00BE343B" w:rsidRDefault="00BE343B" w:rsidP="00BE343B">
      <w:pPr>
        <w:widowControl/>
        <w:suppressAutoHyphens w:val="0"/>
        <w:autoSpaceDE w:val="0"/>
        <w:autoSpaceDN w:val="0"/>
        <w:adjustRightInd w:val="0"/>
        <w:spacing w:after="160" w:line="257" w:lineRule="auto"/>
        <w:jc w:val="both"/>
        <w:textAlignment w:val="center"/>
        <w:rPr>
          <w:rFonts w:hint="eastAsia"/>
        </w:rPr>
      </w:pPr>
      <w:r w:rsidRPr="00EC55ED">
        <w:rPr>
          <w:rFonts w:ascii="Times New Roman" w:eastAsia="Times New Roman" w:hAnsi="Times New Roman" w:cs="Times New Roman"/>
        </w:rPr>
        <w:t>Table A</w:t>
      </w:r>
      <w:r w:rsidR="00F903B3">
        <w:rPr>
          <w:rFonts w:ascii="Times New Roman" w:eastAsia="Times New Roman" w:hAnsi="Times New Roman" w:cs="Times New Roman"/>
        </w:rPr>
        <w:t>3</w:t>
      </w:r>
      <w:r w:rsidRPr="00EC55ED">
        <w:rPr>
          <w:rFonts w:ascii="Times New Roman" w:eastAsia="Times New Roman" w:hAnsi="Times New Roman" w:cs="Times New Roman"/>
        </w:rPr>
        <w:t>: Association between PTSD and mental health issues (marginal effects after probit models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67"/>
        <w:gridCol w:w="1440"/>
        <w:gridCol w:w="1440"/>
        <w:gridCol w:w="1296"/>
        <w:gridCol w:w="1440"/>
      </w:tblGrid>
      <w:tr w:rsidR="00BE343B" w14:paraId="316282DA" w14:textId="77777777" w:rsidTr="009A31F3">
        <w:trPr>
          <w:jc w:val="center"/>
        </w:trPr>
        <w:tc>
          <w:tcPr>
            <w:tcW w:w="26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22B99B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37159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44617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5B74F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1CDD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</w:tc>
      </w:tr>
      <w:tr w:rsidR="00BE343B" w14:paraId="2A502933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42C58E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1A2B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B2C6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elf-assessed 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14406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8152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ing problems</w:t>
            </w:r>
          </w:p>
        </w:tc>
      </w:tr>
      <w:tr w:rsidR="00BE343B" w14:paraId="01EBED42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0494D90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31647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7997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F8716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24701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343B" w14:paraId="364448DD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2F9AF7A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CDC57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E726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16B38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F2160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***</w:t>
            </w:r>
          </w:p>
        </w:tc>
      </w:tr>
      <w:tr w:rsidR="00BE343B" w14:paraId="1CA084F2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4AC07D8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B5E73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73616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6D5A8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36D54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2)</w:t>
            </w:r>
          </w:p>
        </w:tc>
      </w:tr>
      <w:tr w:rsidR="00BE343B" w14:paraId="6E8FED2E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518F953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Length of stay: 5 years and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21D4F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F3220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6E3A4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BE31F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***</w:t>
            </w:r>
          </w:p>
        </w:tc>
      </w:tr>
      <w:tr w:rsidR="00BE343B" w14:paraId="19FB7130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28AE1BE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02FC6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99049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519ED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46BE3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)</w:t>
            </w:r>
          </w:p>
        </w:tc>
      </w:tr>
      <w:tr w:rsidR="00BE343B" w14:paraId="29052DE3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E31FCED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C0FCA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AA0D8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D5D2F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0B9FF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4*</w:t>
            </w:r>
          </w:p>
        </w:tc>
      </w:tr>
      <w:tr w:rsidR="00BE343B" w14:paraId="7676F9CE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6BE1ECD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B0874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434CD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E8CDD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2CBDB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0)</w:t>
            </w:r>
          </w:p>
        </w:tc>
      </w:tr>
      <w:tr w:rsidR="00BE343B" w14:paraId="09852D49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D5A5C5B" w14:textId="77777777" w:rsidR="00BE343B" w:rsidRPr="00FC3052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FC3052">
              <w:rPr>
                <w:rFonts w:ascii="Times New Roman" w:hAnsi="Times New Roman" w:cs="Times New Roman"/>
                <w:i/>
                <w:iCs/>
              </w:rPr>
              <w:t>Age at migration: &lt;26 years old</w:t>
            </w:r>
          </w:p>
          <w:p w14:paraId="1E95E6F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7C9D496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Age at migration: 26–30 years 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ED764E" w14:textId="77777777" w:rsidR="00BE343B" w:rsidRPr="00FC3052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052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74E052E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CD8FCB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B65184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6072E5" w14:textId="77777777" w:rsidR="00BE343B" w:rsidRPr="00FC3052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052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4F2489A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7C1393C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ABD98C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9AC5F0" w14:textId="77777777" w:rsidR="00BE343B" w:rsidRPr="00FC3052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052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6AA8522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66413A1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851FE8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9F32C0" w14:textId="77777777" w:rsidR="00BE343B" w:rsidRPr="00FC3052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C3052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626ACD2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364E715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A5E2A2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**</w:t>
            </w:r>
          </w:p>
        </w:tc>
      </w:tr>
      <w:tr w:rsidR="00BE343B" w14:paraId="56E7C24D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52705B0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12054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626F6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58BC1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350AA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4)</w:t>
            </w:r>
          </w:p>
        </w:tc>
      </w:tr>
      <w:tr w:rsidR="00BE343B" w14:paraId="55DCFA2A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415DEF0" w14:textId="77777777" w:rsidR="00BE343B" w:rsidRPr="00F1144A" w:rsidRDefault="00BE343B" w:rsidP="009A31F3">
            <w:pPr>
              <w:widowControl/>
              <w:spacing w:after="160" w:line="259" w:lineRule="auto"/>
              <w:rPr>
                <w:rFonts w:asciiTheme="minorHAnsi" w:hAnsiTheme="minorHAnsi" w:cstheme="minorBidi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Age at migration: 31–35 years 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6644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12798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CDC3B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D9B40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***</w:t>
            </w:r>
          </w:p>
        </w:tc>
      </w:tr>
      <w:tr w:rsidR="00BE343B" w14:paraId="33D8D62C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975F3E1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9B15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43B3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501E5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A9EC3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8)</w:t>
            </w:r>
          </w:p>
        </w:tc>
      </w:tr>
      <w:tr w:rsidR="00BE343B" w14:paraId="3B976C52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09D330C" w14:textId="77777777" w:rsidR="00BE343B" w:rsidRPr="00F1144A" w:rsidRDefault="00BE343B" w:rsidP="009A31F3">
            <w:pPr>
              <w:widowControl/>
              <w:spacing w:after="160" w:line="259" w:lineRule="auto"/>
              <w:rPr>
                <w:rFonts w:asciiTheme="minorHAnsi" w:hAnsiTheme="minorHAnsi" w:cstheme="minorBidi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Age at migration: 35–46 years 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BC1DC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CEA9D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567B7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CA6BD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4***</w:t>
            </w:r>
          </w:p>
        </w:tc>
      </w:tr>
      <w:tr w:rsidR="00BE343B" w14:paraId="79AF9E7C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B236A7E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B9426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35796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804F2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6924A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7)</w:t>
            </w:r>
          </w:p>
        </w:tc>
      </w:tr>
      <w:tr w:rsidR="00BE343B" w14:paraId="3327EE9E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160055D" w14:textId="77777777" w:rsidR="00BE343B" w:rsidRPr="00F1144A" w:rsidRDefault="00BE343B" w:rsidP="009A31F3">
            <w:pPr>
              <w:widowControl/>
              <w:spacing w:after="160" w:line="259" w:lineRule="auto"/>
              <w:rPr>
                <w:rFonts w:asciiTheme="minorHAnsi" w:hAnsiTheme="minorHAnsi" w:cstheme="minorBidi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Age at migration: &gt;46 years 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AA67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90E95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556F3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98C0C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</w:t>
            </w:r>
          </w:p>
        </w:tc>
      </w:tr>
      <w:tr w:rsidR="00BE343B" w14:paraId="2CFD03BE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DFA02A2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43D58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6332E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A4646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AC2B1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0)</w:t>
            </w:r>
          </w:p>
        </w:tc>
      </w:tr>
      <w:tr w:rsidR="00BE343B" w14:paraId="2B672C27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1855E5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 xml:space="preserve">Region of origin: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037ED6">
              <w:rPr>
                <w:rFonts w:ascii="Times New Roman" w:eastAsia="Times New Roman" w:hAnsi="Times New Roman" w:cs="Times New Roman"/>
              </w:rPr>
              <w:t>ub-Saharan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8068D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44213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BBC12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DE49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BE343B" w14:paraId="6EF6506C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015AFF5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0C110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F6679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F156E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A00BE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2)</w:t>
            </w:r>
          </w:p>
        </w:tc>
      </w:tr>
      <w:tr w:rsidR="00BE343B" w14:paraId="63BF5359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A782A7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Entered France illeg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01A1A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A31A5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3789D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B033C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BE343B" w14:paraId="289248DB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DED796A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57A98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10827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697C2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CBA55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1)</w:t>
            </w:r>
          </w:p>
        </w:tc>
      </w:tr>
      <w:tr w:rsidR="00BE343B" w14:paraId="71FE079F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F01BC06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Came for economic reas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96EA1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9EC81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6E4D5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9973D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8**</w:t>
            </w:r>
          </w:p>
        </w:tc>
      </w:tr>
      <w:tr w:rsidR="00BE343B" w14:paraId="29BC4F7A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9775D0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383ED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CF968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CE530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54A7F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0)</w:t>
            </w:r>
          </w:p>
        </w:tc>
      </w:tr>
      <w:tr w:rsidR="00BE343B" w14:paraId="26AF4BB7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841BD55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Came for health reas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0940B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03A5D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FDCCE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AB4CD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***</w:t>
            </w:r>
          </w:p>
        </w:tc>
      </w:tr>
      <w:tr w:rsidR="00BE343B" w14:paraId="17C59A63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DF87822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25833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27F78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4EC28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8913B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9)</w:t>
            </w:r>
          </w:p>
        </w:tc>
      </w:tr>
      <w:tr w:rsidR="00BE343B" w14:paraId="165F6284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2C09212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Came for political reas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B088A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77D09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898A0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81A9E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</w:tr>
      <w:tr w:rsidR="00BE343B" w14:paraId="4F07B605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4532A1B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834AF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DEC01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7B0EB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F0415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</w:tr>
      <w:tr w:rsidR="00BE343B" w14:paraId="40604BB5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5DEAA9D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Came for family reas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44503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5CEC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9B8EA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BD548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***</w:t>
            </w:r>
          </w:p>
        </w:tc>
      </w:tr>
      <w:tr w:rsidR="00BE343B" w14:paraId="78132405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9452D0E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E44C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2810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1DD76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DDFBD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7)</w:t>
            </w:r>
          </w:p>
        </w:tc>
      </w:tr>
      <w:tr w:rsidR="00BE343B" w14:paraId="59F05E88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159C795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Came for security reas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4A6B0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F8EBD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7BAFE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1912B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***</w:t>
            </w:r>
          </w:p>
        </w:tc>
      </w:tr>
      <w:tr w:rsidR="00BE343B" w14:paraId="6B3FF59D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56775FF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26BBB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FCFE2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AE01D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8A7F3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0)</w:t>
            </w:r>
          </w:p>
        </w:tc>
      </w:tr>
      <w:tr w:rsidR="00BE343B" w14:paraId="5ABF1506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FBE798E" w14:textId="77777777" w:rsidR="00BE343B" w:rsidRPr="004B6F4D" w:rsidRDefault="00BE343B" w:rsidP="009A31F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6F4D">
              <w:rPr>
                <w:rFonts w:ascii="Times New Roman" w:eastAsia="Times New Roman" w:hAnsi="Times New Roman" w:cs="Times New Roman"/>
                <w:i/>
                <w:iCs/>
              </w:rPr>
              <w:t>Food deprivation: Never</w:t>
            </w:r>
          </w:p>
          <w:p w14:paraId="1949F742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  <w:p w14:paraId="459F5B12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Food deprivation: Frequ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758EF2" w14:textId="77777777" w:rsidR="00BE343B" w:rsidRPr="004B6F4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6F4D">
              <w:rPr>
                <w:rFonts w:ascii="Times New Roman" w:hAnsi="Times New Roman" w:cs="Times New Roman"/>
                <w:i/>
                <w:iCs/>
              </w:rPr>
              <w:lastRenderedPageBreak/>
              <w:t>Ref.</w:t>
            </w:r>
          </w:p>
          <w:p w14:paraId="71F97F6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B987F3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540AE8" w14:textId="77777777" w:rsidR="00BE343B" w:rsidRPr="004B6F4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6F4D">
              <w:rPr>
                <w:rFonts w:ascii="Times New Roman" w:hAnsi="Times New Roman" w:cs="Times New Roman"/>
                <w:i/>
                <w:iCs/>
              </w:rPr>
              <w:lastRenderedPageBreak/>
              <w:t>Ref.</w:t>
            </w:r>
          </w:p>
          <w:p w14:paraId="5733688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A3D113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CABB48" w14:textId="77777777" w:rsidR="00BE343B" w:rsidRPr="004B6F4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6F4D">
              <w:rPr>
                <w:rFonts w:ascii="Times New Roman" w:hAnsi="Times New Roman" w:cs="Times New Roman"/>
                <w:i/>
                <w:iCs/>
              </w:rPr>
              <w:lastRenderedPageBreak/>
              <w:t>Ref.</w:t>
            </w:r>
          </w:p>
          <w:p w14:paraId="537F917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FFD94E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45F447" w14:textId="77777777" w:rsidR="00BE343B" w:rsidRPr="004B6F4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6F4D">
              <w:rPr>
                <w:rFonts w:ascii="Times New Roman" w:hAnsi="Times New Roman" w:cs="Times New Roman"/>
                <w:i/>
                <w:iCs/>
              </w:rPr>
              <w:lastRenderedPageBreak/>
              <w:t>Ref.</w:t>
            </w:r>
          </w:p>
          <w:p w14:paraId="7CB90E8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26F168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BE343B" w14:paraId="0A4A2F1D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F966FED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50D4C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FEBB1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5D40F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933AF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7)</w:t>
            </w:r>
          </w:p>
        </w:tc>
      </w:tr>
      <w:tr w:rsidR="00BE343B" w14:paraId="0BAED365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AFE181E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Food deprivation: 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013A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2F0F4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6A5C0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586F3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BE343B" w14:paraId="03081E9A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CF07154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3880B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AF37E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00C56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A1DF8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6)</w:t>
            </w:r>
          </w:p>
        </w:tc>
      </w:tr>
      <w:tr w:rsidR="00BE343B" w14:paraId="5215726B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98A990A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51DFD17" w14:textId="77777777" w:rsidR="00BE343B" w:rsidRPr="00DC520D" w:rsidRDefault="00BE343B" w:rsidP="009A31F3">
            <w:pPr>
              <w:widowControl/>
              <w:spacing w:after="160" w:line="259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4733">
              <w:rPr>
                <w:rFonts w:ascii="Times New Roman" w:eastAsia="Times New Roman" w:hAnsi="Times New Roman" w:cs="Times New Roman"/>
                <w:i/>
                <w:iCs/>
              </w:rPr>
              <w:t xml:space="preserve">Housing: Regular Appartement </w:t>
            </w:r>
          </w:p>
          <w:p w14:paraId="6A830769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Housing: Host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03FD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4D5E7FF0" w14:textId="77777777" w:rsidR="00BE343B" w:rsidRPr="00DC520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C520D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3D5EE9B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D37D40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CF3C75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64F3BD4" w14:textId="77777777" w:rsidR="00BE343B" w:rsidRPr="00DC520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C520D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08B7205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4615C4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1E47D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2B5FAF6" w14:textId="77777777" w:rsidR="00BE343B" w:rsidRPr="00DC520D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C520D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7A6987A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3D852AA4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C1B8D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ADD9D3F" w14:textId="77777777" w:rsidR="00BE343B" w:rsidRPr="00921C47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C520D">
              <w:rPr>
                <w:rFonts w:ascii="Times New Roman" w:hAnsi="Times New Roman" w:cs="Times New Roman"/>
                <w:i/>
                <w:iCs/>
              </w:rPr>
              <w:t>Ref.</w:t>
            </w:r>
          </w:p>
          <w:p w14:paraId="22E6651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7BC1BA4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BE343B" w14:paraId="38744A6C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BD3472B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5DFD5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CD89DE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2EBC2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4E7F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2)</w:t>
            </w:r>
          </w:p>
        </w:tc>
      </w:tr>
      <w:tr w:rsidR="00BE343B" w14:paraId="016B0A2F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057DA96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Housing: Shel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69A607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1325D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9FBE5D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56C90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BE343B" w14:paraId="5DB273EF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2724B20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B8B7E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73335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85D18C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4B72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0)</w:t>
            </w:r>
          </w:p>
        </w:tc>
      </w:tr>
      <w:tr w:rsidR="00BE343B" w14:paraId="56B80FEE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21676D6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37ED6">
              <w:rPr>
                <w:rFonts w:ascii="Times New Roman" w:eastAsia="Times New Roman" w:hAnsi="Times New Roman" w:cs="Times New Roman"/>
              </w:rPr>
              <w:t>Housing: homel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D9AF8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2ED7CF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19E1E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FC8CF3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**</w:t>
            </w:r>
          </w:p>
        </w:tc>
      </w:tr>
      <w:tr w:rsidR="00BE343B" w14:paraId="7F46BA03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E480C81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4920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3A076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9FC15B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9AEE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2)</w:t>
            </w:r>
          </w:p>
        </w:tc>
      </w:tr>
      <w:tr w:rsidR="00BE343B" w14:paraId="3CBDC11D" w14:textId="77777777" w:rsidTr="009A31F3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75B01D8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2A5F1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84ECA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77EEA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0A6B28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343B" w14:paraId="383BC024" w14:textId="77777777" w:rsidTr="009A31F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A6385F" w14:textId="77777777" w:rsidR="00BE343B" w:rsidRDefault="00BE343B" w:rsidP="009A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CD6F40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31C2D2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0B9A39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2875CA" w14:textId="77777777" w:rsidR="00BE343B" w:rsidRDefault="00BE343B" w:rsidP="009A3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7</w:t>
            </w:r>
          </w:p>
        </w:tc>
      </w:tr>
    </w:tbl>
    <w:p w14:paraId="6747055C" w14:textId="77777777" w:rsidR="00BE343B" w:rsidRPr="00005F19" w:rsidRDefault="00BE343B" w:rsidP="00BE343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005F19">
        <w:rPr>
          <w:rFonts w:ascii="Times New Roman" w:hAnsi="Times New Roman" w:cs="Times New Roman"/>
        </w:rPr>
        <w:t>Standard errors in parentheses</w:t>
      </w:r>
    </w:p>
    <w:p w14:paraId="2AA583EC" w14:textId="77777777" w:rsidR="00BE343B" w:rsidRPr="00005F19" w:rsidRDefault="00BE343B" w:rsidP="00BE343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005F19">
        <w:rPr>
          <w:rFonts w:ascii="Times New Roman" w:hAnsi="Times New Roman" w:cs="Times New Roman"/>
        </w:rPr>
        <w:t>*** p&lt;0.01, ** p&lt;0.05, * p&lt;0.1</w:t>
      </w:r>
    </w:p>
    <w:p w14:paraId="2AC2C4FC" w14:textId="77777777" w:rsidR="00BE343B" w:rsidRPr="00F36B44" w:rsidRDefault="00BE343B" w:rsidP="00BE343B">
      <w:pPr>
        <w:widowControl/>
        <w:suppressAutoHyphens w:val="0"/>
        <w:autoSpaceDE w:val="0"/>
        <w:autoSpaceDN w:val="0"/>
        <w:adjustRightInd w:val="0"/>
        <w:spacing w:before="85" w:line="480" w:lineRule="auto"/>
        <w:ind w:left="360"/>
        <w:jc w:val="both"/>
        <w:textAlignment w:val="center"/>
        <w:rPr>
          <w:rFonts w:ascii="Times New Roman" w:hAnsi="Times New Roman" w:cs="Times New Roman"/>
          <w:color w:val="000000" w:themeColor="text1"/>
          <w:w w:val="99"/>
          <w:kern w:val="0"/>
          <w:sz w:val="22"/>
          <w:szCs w:val="22"/>
          <w:lang w:eastAsia="fr-FR" w:bidi="ar-SA"/>
        </w:rPr>
      </w:pPr>
    </w:p>
    <w:p w14:paraId="0D0BBFA2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16C3534A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5E5F0284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7DF06A7A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0B31B313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0CAF90D5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4654064F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2082D0C1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558F3D9A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733B0D57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3B7BBEFD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155AB778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543D3BFA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155DB294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4C32C74D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5314BAE0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5D51FE69" w14:textId="77777777" w:rsidR="00BE343B" w:rsidRDefault="00BE343B" w:rsidP="00BE343B">
      <w:pPr>
        <w:widowControl/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fr-FR" w:bidi="ar-SA"/>
        </w:rPr>
      </w:pPr>
    </w:p>
    <w:p w14:paraId="2D99F696" w14:textId="77777777" w:rsidR="00BE343B" w:rsidRDefault="00BE343B" w:rsidP="00BE343B">
      <w:pPr>
        <w:rPr>
          <w:rFonts w:hint="eastAsia"/>
        </w:rPr>
      </w:pPr>
    </w:p>
    <w:sectPr w:rsidR="00BE34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67142"/>
    <w:multiLevelType w:val="hybridMultilevel"/>
    <w:tmpl w:val="31201362"/>
    <w:lvl w:ilvl="0" w:tplc="58481C62">
      <w:start w:val="1"/>
      <w:numFmt w:val="decimal"/>
      <w:lvlText w:val="%1."/>
      <w:lvlJc w:val="left"/>
      <w:pPr>
        <w:ind w:left="720" w:hanging="360"/>
      </w:pPr>
    </w:lvl>
    <w:lvl w:ilvl="1" w:tplc="393C3368">
      <w:start w:val="1"/>
      <w:numFmt w:val="lowerLetter"/>
      <w:lvlText w:val="%2."/>
      <w:lvlJc w:val="left"/>
      <w:pPr>
        <w:ind w:left="1440" w:hanging="360"/>
      </w:pPr>
    </w:lvl>
    <w:lvl w:ilvl="2" w:tplc="6802B01C" w:tentative="1">
      <w:start w:val="1"/>
      <w:numFmt w:val="lowerRoman"/>
      <w:lvlText w:val="%3."/>
      <w:lvlJc w:val="right"/>
      <w:pPr>
        <w:ind w:left="2160" w:hanging="180"/>
      </w:pPr>
    </w:lvl>
    <w:lvl w:ilvl="3" w:tplc="9ADEBE2E" w:tentative="1">
      <w:start w:val="1"/>
      <w:numFmt w:val="decimal"/>
      <w:lvlText w:val="%4."/>
      <w:lvlJc w:val="left"/>
      <w:pPr>
        <w:ind w:left="2880" w:hanging="360"/>
      </w:pPr>
    </w:lvl>
    <w:lvl w:ilvl="4" w:tplc="5C080D20" w:tentative="1">
      <w:start w:val="1"/>
      <w:numFmt w:val="lowerLetter"/>
      <w:lvlText w:val="%5."/>
      <w:lvlJc w:val="left"/>
      <w:pPr>
        <w:ind w:left="3600" w:hanging="360"/>
      </w:pPr>
    </w:lvl>
    <w:lvl w:ilvl="5" w:tplc="DBC82118" w:tentative="1">
      <w:start w:val="1"/>
      <w:numFmt w:val="lowerRoman"/>
      <w:lvlText w:val="%6."/>
      <w:lvlJc w:val="right"/>
      <w:pPr>
        <w:ind w:left="4320" w:hanging="180"/>
      </w:pPr>
    </w:lvl>
    <w:lvl w:ilvl="6" w:tplc="F750693C" w:tentative="1">
      <w:start w:val="1"/>
      <w:numFmt w:val="decimal"/>
      <w:lvlText w:val="%7."/>
      <w:lvlJc w:val="left"/>
      <w:pPr>
        <w:ind w:left="5040" w:hanging="360"/>
      </w:pPr>
    </w:lvl>
    <w:lvl w:ilvl="7" w:tplc="90C67548" w:tentative="1">
      <w:start w:val="1"/>
      <w:numFmt w:val="lowerLetter"/>
      <w:lvlText w:val="%8."/>
      <w:lvlJc w:val="left"/>
      <w:pPr>
        <w:ind w:left="5760" w:hanging="360"/>
      </w:pPr>
    </w:lvl>
    <w:lvl w:ilvl="8" w:tplc="D062DC8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97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3B"/>
    <w:rsid w:val="001822D8"/>
    <w:rsid w:val="002F28E5"/>
    <w:rsid w:val="005777C5"/>
    <w:rsid w:val="00B51C53"/>
    <w:rsid w:val="00B76D99"/>
    <w:rsid w:val="00BE343B"/>
    <w:rsid w:val="00C57AFA"/>
    <w:rsid w:val="00F9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9EBEF2"/>
  <w15:chartTrackingRefBased/>
  <w15:docId w15:val="{58F0E304-B711-2B43-B652-6F36CDC8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43B"/>
    <w:pPr>
      <w:widowControl w:val="0"/>
      <w:suppressAutoHyphens/>
    </w:pPr>
    <w:rPr>
      <w:rFonts w:ascii="Liberation Serif" w:eastAsia="SimSun" w:hAnsi="Liberation Serif" w:cs="Arial"/>
      <w:kern w:val="1"/>
      <w:lang w:val="en-US" w:eastAsia="zh-CN" w:bidi="hi-IN"/>
    </w:rPr>
  </w:style>
  <w:style w:type="paragraph" w:styleId="Titre1">
    <w:name w:val="heading 1"/>
    <w:basedOn w:val="Normal"/>
    <w:next w:val="Normal"/>
    <w:link w:val="Titre1Car"/>
    <w:uiPriority w:val="9"/>
    <w:qFormat/>
    <w:rsid w:val="00BE34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E34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E34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E34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E34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E34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E34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E34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E34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34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E34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E34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E343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E343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E343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E343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E343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E343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E34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E3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E34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E34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E34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E343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E343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E343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E3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E343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E34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arsaudon</dc:creator>
  <cp:keywords/>
  <dc:description/>
  <cp:lastModifiedBy>MARSAUDON, Antoine  (Chercheur associé)</cp:lastModifiedBy>
  <cp:revision>4</cp:revision>
  <dcterms:created xsi:type="dcterms:W3CDTF">2026-01-15T08:13:00Z</dcterms:created>
  <dcterms:modified xsi:type="dcterms:W3CDTF">2026-01-15T11:08:00Z</dcterms:modified>
</cp:coreProperties>
</file>